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913" w:rsidRPr="0056562F" w:rsidRDefault="004F5913" w:rsidP="004F5913">
      <w:pPr>
        <w:suppressLineNumbers/>
        <w:autoSpaceDE w:val="0"/>
        <w:autoSpaceDN w:val="0"/>
        <w:adjustRightInd w:val="0"/>
        <w:spacing w:before="240" w:line="36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  <w:r w:rsidRPr="0056562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1</w:t>
      </w:r>
      <w:r w:rsidRPr="0056562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Rubisco kinetic constants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for the other C</w:t>
      </w:r>
      <w:r w:rsidRPr="004F5913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pecies</w:t>
      </w:r>
      <w:r w:rsidR="00F550DF" w:rsidRPr="00F550D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tbl>
      <w:tblPr>
        <w:tblW w:w="956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7"/>
        <w:gridCol w:w="1487"/>
        <w:gridCol w:w="1595"/>
        <w:gridCol w:w="1609"/>
        <w:gridCol w:w="1458"/>
        <w:gridCol w:w="1213"/>
      </w:tblGrid>
      <w:tr w:rsidR="004F5913" w:rsidRPr="0056562F" w:rsidTr="004F5913">
        <w:trPr>
          <w:jc w:val="center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Speci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 w:rsidRPr="0056562F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8"/>
                <w:lang w:val="en-GB"/>
              </w:rPr>
              <w:t>S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vertAlign w:val="subscript"/>
                <w:lang w:val="en-GB"/>
              </w:rPr>
              <w:t>c/o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Γ* (</w:t>
            </w:r>
            <w:proofErr w:type="spellStart"/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μbar</w:t>
            </w:r>
            <w:proofErr w:type="spellEnd"/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proofErr w:type="spellStart"/>
            <w:r w:rsidRPr="0056562F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8"/>
                <w:lang w:val="en-GB"/>
              </w:rPr>
              <w:t>K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vertAlign w:val="subscript"/>
                <w:lang w:val="en-GB"/>
              </w:rPr>
              <w:t>c</w:t>
            </w:r>
            <w:proofErr w:type="spellEnd"/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(</w:t>
            </w:r>
            <w:proofErr w:type="spellStart"/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μM</w:t>
            </w:r>
            <w:proofErr w:type="spellEnd"/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proofErr w:type="spellStart"/>
            <w:r w:rsidRPr="0056562F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8"/>
                <w:lang w:val="en-GB"/>
              </w:rPr>
              <w:t>K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vertAlign w:val="subscript"/>
                <w:lang w:val="en-GB"/>
              </w:rPr>
              <w:t>o</w:t>
            </w:r>
            <w:proofErr w:type="spellEnd"/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(</w:t>
            </w:r>
            <w:proofErr w:type="spellStart"/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μM</w:t>
            </w:r>
            <w:proofErr w:type="spellEnd"/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proofErr w:type="spellStart"/>
            <w:r w:rsidRPr="0056562F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k</w:t>
            </w:r>
            <w:r w:rsidRPr="0056562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cat</w:t>
            </w:r>
            <w:r w:rsidRPr="0056562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(s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vertAlign w:val="superscript"/>
                <w:lang w:val="en-GB"/>
              </w:rPr>
              <w:t>-1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)</w:t>
            </w:r>
          </w:p>
        </w:tc>
      </w:tr>
      <w:tr w:rsidR="004F5913" w:rsidRPr="0056562F" w:rsidTr="004F5913">
        <w:trPr>
          <w:jc w:val="center"/>
        </w:trPr>
        <w:tc>
          <w:tcPr>
            <w:tcW w:w="2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4F5913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8"/>
                <w:lang w:val="en-GB"/>
              </w:rPr>
              <w:t>Limonium gibertii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110.5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1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6</w:t>
            </w:r>
          </w:p>
        </w:tc>
        <w:tc>
          <w:tcPr>
            <w:tcW w:w="15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35.2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0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5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8.9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0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5</w:t>
            </w:r>
          </w:p>
        </w:tc>
        <w:tc>
          <w:tcPr>
            <w:tcW w:w="14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593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75</w:t>
            </w:r>
          </w:p>
        </w:tc>
        <w:tc>
          <w:tcPr>
            <w:tcW w:w="1213" w:type="dxa"/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2.7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8</w:t>
            </w:r>
          </w:p>
        </w:tc>
      </w:tr>
      <w:tr w:rsidR="004F5913" w:rsidRPr="0056562F" w:rsidTr="004F5913">
        <w:trPr>
          <w:jc w:val="center"/>
        </w:trPr>
        <w:tc>
          <w:tcPr>
            <w:tcW w:w="2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4F5913" w:rsidRDefault="004F5913" w:rsidP="00061492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F5913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Chenopodium</w:t>
            </w:r>
            <w:proofErr w:type="spellEnd"/>
            <w:r w:rsidRPr="004F5913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 xml:space="preserve"> alb</w:t>
            </w:r>
            <w:r w:rsidR="00061492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um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78.7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1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0</w:t>
            </w:r>
          </w:p>
        </w:tc>
        <w:tc>
          <w:tcPr>
            <w:tcW w:w="15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F550DF" w:rsidRDefault="00F550DF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</w:pPr>
            <w:r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4</w:t>
            </w:r>
            <w:r w:rsidR="004F5913"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 xml:space="preserve">9.6 </w:t>
            </w:r>
            <w:r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± 0</w:t>
            </w:r>
            <w:r w:rsidR="004F5913"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.</w:t>
            </w:r>
            <w:r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6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11.2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2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8</w:t>
            </w:r>
          </w:p>
        </w:tc>
        <w:tc>
          <w:tcPr>
            <w:tcW w:w="14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415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6</w:t>
            </w:r>
          </w:p>
        </w:tc>
        <w:tc>
          <w:tcPr>
            <w:tcW w:w="1213" w:type="dxa"/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2.9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0.1</w:t>
            </w:r>
          </w:p>
        </w:tc>
      </w:tr>
      <w:tr w:rsidR="004F5913" w:rsidRPr="0056562F" w:rsidTr="004F5913">
        <w:trPr>
          <w:jc w:val="center"/>
        </w:trPr>
        <w:tc>
          <w:tcPr>
            <w:tcW w:w="2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4F5913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F5913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Spinacia</w:t>
            </w:r>
            <w:proofErr w:type="spellEnd"/>
            <w:r w:rsidRPr="004F5913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4F5913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oleracea</w:t>
            </w:r>
            <w:proofErr w:type="spellEnd"/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7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9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.8.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0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5</w:t>
            </w:r>
          </w:p>
        </w:tc>
        <w:tc>
          <w:tcPr>
            <w:tcW w:w="15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F550DF" w:rsidRDefault="00F550DF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</w:pPr>
            <w:r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48.9</w:t>
            </w:r>
            <w:r w:rsidR="004F5913"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 xml:space="preserve"> </w:t>
            </w:r>
            <w:r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± 0</w:t>
            </w:r>
            <w:r w:rsidR="004F5913"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.</w:t>
            </w:r>
            <w:r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3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12.1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0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8</w:t>
            </w:r>
          </w:p>
        </w:tc>
        <w:tc>
          <w:tcPr>
            <w:tcW w:w="14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574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9</w:t>
            </w:r>
          </w:p>
        </w:tc>
        <w:tc>
          <w:tcPr>
            <w:tcW w:w="1213" w:type="dxa"/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3.2 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0.1</w:t>
            </w:r>
          </w:p>
        </w:tc>
      </w:tr>
      <w:tr w:rsidR="004F5913" w:rsidRPr="0056562F" w:rsidTr="004F5913">
        <w:trPr>
          <w:jc w:val="center"/>
        </w:trPr>
        <w:tc>
          <w:tcPr>
            <w:tcW w:w="2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4F5913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F5913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Triticum</w:t>
            </w:r>
            <w:proofErr w:type="spellEnd"/>
            <w:r w:rsidRPr="004F5913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4F5913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en-US" w:eastAsia="en-US"/>
              </w:rPr>
              <w:t>aestivum</w:t>
            </w:r>
            <w:proofErr w:type="spellEnd"/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90.0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1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0</w:t>
            </w:r>
          </w:p>
        </w:tc>
        <w:tc>
          <w:tcPr>
            <w:tcW w:w="15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F550DF" w:rsidRDefault="00F550DF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</w:pPr>
            <w:r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43.3</w:t>
            </w:r>
            <w:r w:rsidR="004F5913"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 xml:space="preserve"> </w:t>
            </w:r>
            <w:r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± 0</w:t>
            </w:r>
            <w:r w:rsidR="004F5913"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.</w:t>
            </w:r>
            <w:r w:rsidRPr="00F550DF">
              <w:rPr>
                <w:rFonts w:ascii="Times New Roman" w:eastAsia="Times New Roman" w:hAnsi="Times New Roman"/>
                <w:sz w:val="24"/>
                <w:szCs w:val="28"/>
                <w:lang w:val="en-GB"/>
              </w:rPr>
              <w:t>5</w:t>
            </w:r>
          </w:p>
        </w:tc>
        <w:tc>
          <w:tcPr>
            <w:tcW w:w="16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14.0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 xml:space="preserve">± 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.0</w:t>
            </w:r>
          </w:p>
        </w:tc>
        <w:tc>
          <w:tcPr>
            <w:tcW w:w="14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730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41</w:t>
            </w:r>
          </w:p>
        </w:tc>
        <w:tc>
          <w:tcPr>
            <w:tcW w:w="1213" w:type="dxa"/>
          </w:tcPr>
          <w:p w:rsidR="004F5913" w:rsidRPr="0056562F" w:rsidRDefault="004F5913" w:rsidP="00617CAD">
            <w:pPr>
              <w:suppressLineNumbers/>
              <w:spacing w:before="100" w:beforeAutospacing="1" w:after="100" w:afterAutospacing="1" w:line="36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</w:pP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>.5</w:t>
            </w:r>
            <w:r w:rsidRPr="0056562F">
              <w:rPr>
                <w:rFonts w:ascii="Times New Roman" w:eastAsia="Times New Roman" w:hAnsi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6562F"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± 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8"/>
                <w:lang w:val="en-GB"/>
              </w:rPr>
              <w:t>2</w:t>
            </w:r>
          </w:p>
        </w:tc>
      </w:tr>
    </w:tbl>
    <w:p w:rsidR="0072289E" w:rsidRDefault="004F5913" w:rsidP="004F5913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bbreviations: </w:t>
      </w:r>
      <w:proofErr w:type="spellStart"/>
      <w:r w:rsidRPr="0056562F"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GB"/>
        </w:rPr>
        <w:t>S</w:t>
      </w:r>
      <w:r w:rsidRPr="0056562F">
        <w:rPr>
          <w:rFonts w:ascii="Times New Roman" w:eastAsia="Times New Roman" w:hAnsi="Times New Roman"/>
          <w:color w:val="000000" w:themeColor="text1"/>
          <w:sz w:val="24"/>
          <w:szCs w:val="24"/>
          <w:vertAlign w:val="subscript"/>
          <w:lang w:val="en-GB"/>
        </w:rPr>
        <w:t>c</w:t>
      </w:r>
      <w:proofErr w:type="spellEnd"/>
      <w:r w:rsidRPr="0056562F">
        <w:rPr>
          <w:rFonts w:ascii="Times New Roman" w:eastAsia="Times New Roman" w:hAnsi="Times New Roman"/>
          <w:color w:val="000000" w:themeColor="text1"/>
          <w:sz w:val="24"/>
          <w:szCs w:val="24"/>
          <w:vertAlign w:val="subscript"/>
          <w:lang w:val="en-GB"/>
        </w:rPr>
        <w:t>/o</w:t>
      </w:r>
      <w:r w:rsidRPr="0056562F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Rubisco specificity factor; </w:t>
      </w:r>
      <w:r w:rsidRPr="0056562F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Γ*, CO</w:t>
      </w:r>
      <w:r w:rsidRPr="0056562F">
        <w:rPr>
          <w:rFonts w:ascii="Times New Roman" w:eastAsia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ompensation point in the absence of mitochondrial respiration; </w:t>
      </w:r>
      <w:proofErr w:type="spellStart"/>
      <w:r w:rsidRPr="0056562F"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GB"/>
        </w:rPr>
        <w:t>K</w:t>
      </w:r>
      <w:r w:rsidRPr="0056562F">
        <w:rPr>
          <w:rFonts w:ascii="Times New Roman" w:eastAsia="Times New Roman" w:hAnsi="Times New Roman"/>
          <w:color w:val="000000" w:themeColor="text1"/>
          <w:sz w:val="24"/>
          <w:szCs w:val="24"/>
          <w:vertAlign w:val="subscript"/>
          <w:lang w:val="en-GB"/>
        </w:rPr>
        <w:t>c</w:t>
      </w:r>
      <w:proofErr w:type="spellEnd"/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proofErr w:type="gramStart"/>
      <w:r w:rsidRPr="0056562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K</w:t>
      </w:r>
      <w:r w:rsidRPr="0056562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o</w:t>
      </w:r>
      <w:proofErr w:type="spellEnd"/>
      <w:proofErr w:type="gramEnd"/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the </w:t>
      </w:r>
      <w:proofErr w:type="spellStart"/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>M</w:t>
      </w:r>
      <w:r w:rsidRPr="0056562F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ichaelis-Menten</w:t>
      </w:r>
      <w:proofErr w:type="spellEnd"/>
      <w:r w:rsidRPr="0056562F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kinetics for CO</w:t>
      </w:r>
      <w:r w:rsidRPr="0056562F">
        <w:rPr>
          <w:rFonts w:ascii="Times New Roman" w:eastAsia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O</w:t>
      </w:r>
      <w:r w:rsidRPr="0056562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respectively; </w:t>
      </w:r>
      <w:proofErr w:type="spellStart"/>
      <w:r w:rsidRPr="0056562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k</w:t>
      </w:r>
      <w:r w:rsidRPr="0056562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cat</w:t>
      </w:r>
      <w:r w:rsidRPr="0056562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c</w:t>
      </w:r>
      <w:proofErr w:type="spellEnd"/>
      <w:r w:rsidRPr="0056562F">
        <w:rPr>
          <w:rFonts w:ascii="Times New Roman" w:hAnsi="Times New Roman"/>
          <w:color w:val="000000" w:themeColor="text1"/>
          <w:sz w:val="24"/>
          <w:szCs w:val="24"/>
          <w:lang w:val="en-GB"/>
        </w:rPr>
        <w:t>, Rubisco catalytic turnover rate for the carboxylase reaction</w:t>
      </w:r>
      <w:r w:rsidR="00F550DF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="0072289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="00F550DF" w:rsidRPr="00F550D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a</w:t>
      </w:r>
      <w:proofErr w:type="gramEnd"/>
      <w:r w:rsidR="00F550D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F550D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Nicotiana</w:t>
      </w:r>
      <w:proofErr w:type="spellEnd"/>
      <w:r w:rsidR="00F550D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F550D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tabacum</w:t>
      </w:r>
      <w:proofErr w:type="spellEnd"/>
      <w:r w:rsidR="00F550DF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 </w:t>
      </w:r>
      <w:r w:rsidR="00F550D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nd </w:t>
      </w:r>
      <w:proofErr w:type="spellStart"/>
      <w:r w:rsidR="00F550D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Flaveria</w:t>
      </w:r>
      <w:proofErr w:type="spellEnd"/>
      <w:r w:rsidR="00F550D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F550D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pringlei</w:t>
      </w:r>
      <w:proofErr w:type="spellEnd"/>
      <w:r w:rsidR="00F550D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two additional C</w:t>
      </w:r>
      <w:r w:rsidR="00F550DF" w:rsidRPr="00F550DF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3</w:t>
      </w:r>
      <w:r w:rsidR="00F550D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pecies from the </w:t>
      </w:r>
      <w:proofErr w:type="spellStart"/>
      <w:r w:rsidR="00F550DF">
        <w:rPr>
          <w:rFonts w:ascii="Times New Roman" w:hAnsi="Times New Roman"/>
          <w:color w:val="000000" w:themeColor="text1"/>
          <w:sz w:val="24"/>
          <w:szCs w:val="24"/>
          <w:lang w:val="en-US"/>
        </w:rPr>
        <w:t>Savir</w:t>
      </w:r>
      <w:proofErr w:type="spellEnd"/>
      <w:r w:rsidR="00F550D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et al. [6</w:t>
      </w:r>
      <w:r w:rsidR="0072289E">
        <w:rPr>
          <w:rFonts w:ascii="Times New Roman" w:hAnsi="Times New Roman"/>
          <w:color w:val="000000" w:themeColor="text1"/>
          <w:sz w:val="24"/>
          <w:szCs w:val="24"/>
          <w:lang w:val="en-US"/>
        </w:rPr>
        <w:t>9</w:t>
      </w:r>
      <w:r w:rsidR="00F550D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] dataset) were excluded from the analysis because their curves were nearly identical to </w:t>
      </w:r>
      <w:r w:rsidR="0072289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r w:rsidR="00F550DF">
        <w:rPr>
          <w:rFonts w:ascii="Times New Roman" w:hAnsi="Times New Roman"/>
          <w:color w:val="000000" w:themeColor="text1"/>
          <w:sz w:val="24"/>
          <w:szCs w:val="24"/>
          <w:lang w:val="en-US"/>
        </w:rPr>
        <w:t>other curves already presented in Figure 2.</w:t>
      </w:r>
    </w:p>
    <w:p w:rsidR="00AD1DC2" w:rsidRPr="0072289E" w:rsidRDefault="00E87361">
      <w:pPr>
        <w:rPr>
          <w:lang w:val="en-US"/>
        </w:rPr>
      </w:pPr>
      <w:bookmarkStart w:id="0" w:name="_GoBack"/>
      <w:bookmarkEnd w:id="0"/>
    </w:p>
    <w:sectPr w:rsidR="00AD1DC2" w:rsidRPr="0072289E" w:rsidSect="009D6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913"/>
    <w:rsid w:val="00040264"/>
    <w:rsid w:val="00061492"/>
    <w:rsid w:val="0006498D"/>
    <w:rsid w:val="00065348"/>
    <w:rsid w:val="000A2F92"/>
    <w:rsid w:val="00274F06"/>
    <w:rsid w:val="00277AFA"/>
    <w:rsid w:val="002F27F3"/>
    <w:rsid w:val="00317A81"/>
    <w:rsid w:val="00366A08"/>
    <w:rsid w:val="00371AB5"/>
    <w:rsid w:val="00395DB5"/>
    <w:rsid w:val="003B66FB"/>
    <w:rsid w:val="003F6112"/>
    <w:rsid w:val="00433CE2"/>
    <w:rsid w:val="004520F8"/>
    <w:rsid w:val="00494DB9"/>
    <w:rsid w:val="004C23E2"/>
    <w:rsid w:val="004F5913"/>
    <w:rsid w:val="005025FD"/>
    <w:rsid w:val="005B3042"/>
    <w:rsid w:val="00604F4E"/>
    <w:rsid w:val="00605154"/>
    <w:rsid w:val="00647EB6"/>
    <w:rsid w:val="006A7DF5"/>
    <w:rsid w:val="0072289E"/>
    <w:rsid w:val="007320B3"/>
    <w:rsid w:val="007A07E2"/>
    <w:rsid w:val="008272D1"/>
    <w:rsid w:val="0088082B"/>
    <w:rsid w:val="008D1D03"/>
    <w:rsid w:val="00903B85"/>
    <w:rsid w:val="00904336"/>
    <w:rsid w:val="00975E89"/>
    <w:rsid w:val="009D63BD"/>
    <w:rsid w:val="00A13EC1"/>
    <w:rsid w:val="00A32A17"/>
    <w:rsid w:val="00A911D6"/>
    <w:rsid w:val="00AC5FB9"/>
    <w:rsid w:val="00B53F15"/>
    <w:rsid w:val="00B6080D"/>
    <w:rsid w:val="00BE378C"/>
    <w:rsid w:val="00C32255"/>
    <w:rsid w:val="00C40D6C"/>
    <w:rsid w:val="00D05D53"/>
    <w:rsid w:val="00D355ED"/>
    <w:rsid w:val="00D55E2A"/>
    <w:rsid w:val="00D83C10"/>
    <w:rsid w:val="00DF0D5A"/>
    <w:rsid w:val="00E87361"/>
    <w:rsid w:val="00EF4C8F"/>
    <w:rsid w:val="00F24758"/>
    <w:rsid w:val="00F5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6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14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6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14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MU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Martins</dc:creator>
  <cp:lastModifiedBy>Fábio DaMatta</cp:lastModifiedBy>
  <cp:revision>3</cp:revision>
  <dcterms:created xsi:type="dcterms:W3CDTF">2014-03-14T21:19:00Z</dcterms:created>
  <dcterms:modified xsi:type="dcterms:W3CDTF">2014-03-16T20:13:00Z</dcterms:modified>
</cp:coreProperties>
</file>